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S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| Details of the SNPs used for the MR analysis assessing the impact of </w:t>
      </w:r>
      <w:r>
        <w:rPr>
          <w:rFonts w:hint="default" w:ascii="Times New Roman" w:hAnsi="Times New Roman" w:cs="Times New Roman"/>
          <w:lang w:val="en-US" w:eastAsia="zh-CN"/>
        </w:rPr>
        <w:t>OSA</w:t>
      </w:r>
      <w:r>
        <w:rPr>
          <w:rFonts w:hint="default" w:ascii="Times New Roman" w:hAnsi="Times New Roman" w:cs="Times New Roman"/>
        </w:rPr>
        <w:t xml:space="preserve"> on </w:t>
      </w:r>
      <w:r>
        <w:rPr>
          <w:rFonts w:hint="default" w:ascii="Times New Roman" w:hAnsi="Times New Roman" w:cs="Times New Roman"/>
          <w:lang w:val="en-US" w:eastAsia="zh-CN"/>
        </w:rPr>
        <w:t>MPO</w:t>
      </w:r>
      <w:r>
        <w:rPr>
          <w:rFonts w:hint="default" w:ascii="Times New Roman" w:hAnsi="Times New Roman" w:cs="Times New Roman"/>
        </w:rPr>
        <w:t>.</w:t>
      </w:r>
    </w:p>
    <w:tbl>
      <w:tblPr>
        <w:tblStyle w:val="2"/>
        <w:tblpPr w:leftFromText="180" w:rightFromText="180" w:vertAnchor="text" w:horzAnchor="page" w:tblpX="1776" w:tblpY="105"/>
        <w:tblOverlap w:val="never"/>
        <w:tblW w:w="137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71"/>
        <w:gridCol w:w="1080"/>
        <w:gridCol w:w="1686"/>
        <w:gridCol w:w="1581"/>
        <w:gridCol w:w="1318"/>
        <w:gridCol w:w="1190"/>
        <w:gridCol w:w="1371"/>
        <w:gridCol w:w="1581"/>
        <w:gridCol w:w="14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</w:t>
            </w:r>
          </w:p>
        </w:tc>
        <w:tc>
          <w:tcPr>
            <w:tcW w:w="1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_allel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_allel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f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.exposure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2392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6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3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0987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578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2387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5E-09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.8247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507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74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4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966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3E-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2536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86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679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1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90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.82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75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05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87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186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E-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3.009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3955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94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49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3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E-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.0613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106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05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11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15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E-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.8369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981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2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5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84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E-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8402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8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09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62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111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E-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.262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114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67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8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140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.2269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333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35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66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17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E-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.2865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0896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25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02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46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E-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.0062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16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863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9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8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E-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.8963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70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51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1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929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7E-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.1205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09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68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4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214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E-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.1329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9333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158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73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35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E-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.5677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00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69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2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238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E-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.2188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873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43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0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40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E-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.1290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484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84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6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92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E-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.5966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9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54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0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93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E-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.7037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A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22947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79901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7789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1014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E-09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.252942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jNmExYjIxYWI0ZGYyZjFjYzIyMDBhMDMxN2FkYWEifQ=="/>
  </w:docVars>
  <w:rsids>
    <w:rsidRoot w:val="00000000"/>
    <w:rsid w:val="40001A29"/>
    <w:rsid w:val="45310DE2"/>
    <w:rsid w:val="6270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8:38:00Z</dcterms:created>
  <dc:creator>ACER</dc:creator>
  <cp:lastModifiedBy>Foreverpz</cp:lastModifiedBy>
  <dcterms:modified xsi:type="dcterms:W3CDTF">2023-11-21T15:1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B930DFF533A453C89336B86B279FE6F_12</vt:lpwstr>
  </property>
</Properties>
</file>